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6E3E5" w14:textId="11D097BF" w:rsidR="00142605" w:rsidRPr="0019502D" w:rsidRDefault="00142605" w:rsidP="0019502D">
      <w:pPr>
        <w:rPr>
          <w:rFonts w:ascii="Times New Roman" w:hAnsi="Times New Roman" w:cs="Times New Roman"/>
          <w:sz w:val="28"/>
          <w:szCs w:val="28"/>
          <w:u w:val="single"/>
        </w:rPr>
      </w:pPr>
      <w:r w:rsidRPr="00D93FB5">
        <w:rPr>
          <w:rFonts w:ascii="Times New Roman" w:hAnsi="Times New Roman" w:cs="Times New Roman"/>
          <w:sz w:val="28"/>
          <w:szCs w:val="28"/>
          <w:u w:val="single"/>
        </w:rPr>
        <w:t xml:space="preserve">Supplementary mate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559"/>
        <w:gridCol w:w="1695"/>
        <w:gridCol w:w="1083"/>
      </w:tblGrid>
      <w:tr w:rsidR="00142605" w:rsidRPr="00142605" w14:paraId="19A5C560" w14:textId="77777777" w:rsidTr="001C7782">
        <w:tc>
          <w:tcPr>
            <w:tcW w:w="2547" w:type="dxa"/>
          </w:tcPr>
          <w:p w14:paraId="3AE1D296" w14:textId="77777777" w:rsidR="00142605" w:rsidRPr="00142605" w:rsidRDefault="00142605" w:rsidP="001C77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26" w:type="dxa"/>
          </w:tcPr>
          <w:p w14:paraId="04588ADB" w14:textId="3DCA28C2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53D3962D" w14:textId="77777777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7)</w:t>
            </w:r>
          </w:p>
        </w:tc>
        <w:tc>
          <w:tcPr>
            <w:tcW w:w="1559" w:type="dxa"/>
          </w:tcPr>
          <w:p w14:paraId="77351309" w14:textId="77777777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4A28468A" w14:textId="77777777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5)</w:t>
            </w:r>
          </w:p>
        </w:tc>
        <w:tc>
          <w:tcPr>
            <w:tcW w:w="1695" w:type="dxa"/>
          </w:tcPr>
          <w:p w14:paraId="06270928" w14:textId="77777777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22970206" w14:textId="77777777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2)</w:t>
            </w:r>
          </w:p>
        </w:tc>
        <w:tc>
          <w:tcPr>
            <w:tcW w:w="1083" w:type="dxa"/>
          </w:tcPr>
          <w:p w14:paraId="16356664" w14:textId="0F8A7E0F" w:rsidR="00142605" w:rsidRPr="00142605" w:rsidRDefault="00142605" w:rsidP="001426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42605" w:rsidRPr="00142605" w14:paraId="18B62ADB" w14:textId="77777777" w:rsidTr="001C7782">
        <w:tc>
          <w:tcPr>
            <w:tcW w:w="2547" w:type="dxa"/>
          </w:tcPr>
          <w:p w14:paraId="0791AC73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RASi (ACEi + ARB)</w:t>
            </w:r>
          </w:p>
        </w:tc>
        <w:tc>
          <w:tcPr>
            <w:tcW w:w="2126" w:type="dxa"/>
          </w:tcPr>
          <w:p w14:paraId="7A917092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1 (24.1)</w:t>
            </w:r>
          </w:p>
        </w:tc>
        <w:tc>
          <w:tcPr>
            <w:tcW w:w="1559" w:type="dxa"/>
          </w:tcPr>
          <w:p w14:paraId="3898851B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3 (23.6)</w:t>
            </w:r>
          </w:p>
        </w:tc>
        <w:tc>
          <w:tcPr>
            <w:tcW w:w="1695" w:type="dxa"/>
          </w:tcPr>
          <w:p w14:paraId="4E371E38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8 (25)</w:t>
            </w:r>
          </w:p>
        </w:tc>
        <w:tc>
          <w:tcPr>
            <w:tcW w:w="1083" w:type="dxa"/>
          </w:tcPr>
          <w:p w14:paraId="338F3A23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142605" w:rsidRPr="00142605" w14:paraId="484C709A" w14:textId="77777777" w:rsidTr="001C7782">
        <w:tc>
          <w:tcPr>
            <w:tcW w:w="2547" w:type="dxa"/>
          </w:tcPr>
          <w:p w14:paraId="1F96DABE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2126" w:type="dxa"/>
          </w:tcPr>
          <w:p w14:paraId="795273ED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9 (21.8)</w:t>
            </w:r>
          </w:p>
        </w:tc>
        <w:tc>
          <w:tcPr>
            <w:tcW w:w="1559" w:type="dxa"/>
          </w:tcPr>
          <w:p w14:paraId="6B36412F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4 (25.5)</w:t>
            </w:r>
          </w:p>
        </w:tc>
        <w:tc>
          <w:tcPr>
            <w:tcW w:w="1695" w:type="dxa"/>
          </w:tcPr>
          <w:p w14:paraId="1B6F8C1B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  <w:tc>
          <w:tcPr>
            <w:tcW w:w="1083" w:type="dxa"/>
          </w:tcPr>
          <w:p w14:paraId="215EAE2B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142605" w:rsidRPr="00142605" w14:paraId="018CAA05" w14:textId="77777777" w:rsidTr="001C7782">
        <w:tc>
          <w:tcPr>
            <w:tcW w:w="2547" w:type="dxa"/>
          </w:tcPr>
          <w:p w14:paraId="37889AA3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Thiazide diuretics</w:t>
            </w:r>
          </w:p>
        </w:tc>
        <w:tc>
          <w:tcPr>
            <w:tcW w:w="2126" w:type="dxa"/>
          </w:tcPr>
          <w:p w14:paraId="0EA13F20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4 (4.6)</w:t>
            </w:r>
          </w:p>
        </w:tc>
        <w:tc>
          <w:tcPr>
            <w:tcW w:w="1559" w:type="dxa"/>
          </w:tcPr>
          <w:p w14:paraId="5AFF7548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695" w:type="dxa"/>
          </w:tcPr>
          <w:p w14:paraId="15433003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3 (9.4)</w:t>
            </w:r>
          </w:p>
        </w:tc>
        <w:tc>
          <w:tcPr>
            <w:tcW w:w="1083" w:type="dxa"/>
          </w:tcPr>
          <w:p w14:paraId="4D95A94C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142605" w:rsidRPr="00142605" w14:paraId="20E07126" w14:textId="77777777" w:rsidTr="001C7782">
        <w:tc>
          <w:tcPr>
            <w:tcW w:w="2547" w:type="dxa"/>
          </w:tcPr>
          <w:p w14:paraId="0C633A64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Calcium channel blocker (BP)</w:t>
            </w:r>
          </w:p>
        </w:tc>
        <w:tc>
          <w:tcPr>
            <w:tcW w:w="2126" w:type="dxa"/>
          </w:tcPr>
          <w:p w14:paraId="55C3C720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</w:tc>
        <w:tc>
          <w:tcPr>
            <w:tcW w:w="1559" w:type="dxa"/>
          </w:tcPr>
          <w:p w14:paraId="52BAEFD4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5 99.1)</w:t>
            </w:r>
          </w:p>
        </w:tc>
        <w:tc>
          <w:tcPr>
            <w:tcW w:w="1695" w:type="dxa"/>
          </w:tcPr>
          <w:p w14:paraId="688F6809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083" w:type="dxa"/>
          </w:tcPr>
          <w:p w14:paraId="6097212C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142605" w:rsidRPr="00142605" w14:paraId="5CA63BB9" w14:textId="77777777" w:rsidTr="001C7782">
        <w:tc>
          <w:tcPr>
            <w:tcW w:w="2547" w:type="dxa"/>
          </w:tcPr>
          <w:p w14:paraId="5D618250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Calcium channel blocker (rate control)</w:t>
            </w:r>
          </w:p>
        </w:tc>
        <w:tc>
          <w:tcPr>
            <w:tcW w:w="2126" w:type="dxa"/>
          </w:tcPr>
          <w:p w14:paraId="00D12A28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1559" w:type="dxa"/>
          </w:tcPr>
          <w:p w14:paraId="734AF401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</w:tc>
        <w:tc>
          <w:tcPr>
            <w:tcW w:w="1695" w:type="dxa"/>
          </w:tcPr>
          <w:p w14:paraId="1D7FC267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 (3.1)</w:t>
            </w:r>
          </w:p>
        </w:tc>
        <w:tc>
          <w:tcPr>
            <w:tcW w:w="1083" w:type="dxa"/>
          </w:tcPr>
          <w:p w14:paraId="4951A7FC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142605" w:rsidRPr="00142605" w14:paraId="7FE319B3" w14:textId="77777777" w:rsidTr="001C7782">
        <w:tc>
          <w:tcPr>
            <w:tcW w:w="2547" w:type="dxa"/>
          </w:tcPr>
          <w:p w14:paraId="704E057D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Nitrates</w:t>
            </w:r>
          </w:p>
        </w:tc>
        <w:tc>
          <w:tcPr>
            <w:tcW w:w="2126" w:type="dxa"/>
          </w:tcPr>
          <w:p w14:paraId="7C359214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1559" w:type="dxa"/>
          </w:tcPr>
          <w:p w14:paraId="2E320B45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</w:tc>
        <w:tc>
          <w:tcPr>
            <w:tcW w:w="1695" w:type="dxa"/>
          </w:tcPr>
          <w:p w14:paraId="50E70F3C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</w:tcPr>
          <w:p w14:paraId="4B406157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142605" w:rsidRPr="00142605" w14:paraId="214C457B" w14:textId="77777777" w:rsidTr="001C7782">
        <w:tc>
          <w:tcPr>
            <w:tcW w:w="2547" w:type="dxa"/>
          </w:tcPr>
          <w:p w14:paraId="465DD2BA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Anti-platelet (Aspirin + clopidogrel)</w:t>
            </w:r>
          </w:p>
        </w:tc>
        <w:tc>
          <w:tcPr>
            <w:tcW w:w="2126" w:type="dxa"/>
          </w:tcPr>
          <w:p w14:paraId="1869F63A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4 (16.1)</w:t>
            </w:r>
          </w:p>
        </w:tc>
        <w:tc>
          <w:tcPr>
            <w:tcW w:w="1559" w:type="dxa"/>
          </w:tcPr>
          <w:p w14:paraId="3417BB94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8 (14.5)</w:t>
            </w:r>
          </w:p>
        </w:tc>
        <w:tc>
          <w:tcPr>
            <w:tcW w:w="1695" w:type="dxa"/>
          </w:tcPr>
          <w:p w14:paraId="0D83F290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6 (18.8)</w:t>
            </w:r>
          </w:p>
        </w:tc>
        <w:tc>
          <w:tcPr>
            <w:tcW w:w="1083" w:type="dxa"/>
          </w:tcPr>
          <w:p w14:paraId="19FD30F7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142605" w:rsidRPr="00142605" w14:paraId="23690AB2" w14:textId="77777777" w:rsidTr="001C7782">
        <w:tc>
          <w:tcPr>
            <w:tcW w:w="2547" w:type="dxa"/>
          </w:tcPr>
          <w:p w14:paraId="061239AF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2126" w:type="dxa"/>
          </w:tcPr>
          <w:p w14:paraId="043B9252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7 (31)</w:t>
            </w:r>
          </w:p>
        </w:tc>
        <w:tc>
          <w:tcPr>
            <w:tcW w:w="1559" w:type="dxa"/>
          </w:tcPr>
          <w:p w14:paraId="7C68F98D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5 (27.3)</w:t>
            </w:r>
          </w:p>
        </w:tc>
        <w:tc>
          <w:tcPr>
            <w:tcW w:w="1695" w:type="dxa"/>
          </w:tcPr>
          <w:p w14:paraId="623A850A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12 (37.5)</w:t>
            </w:r>
          </w:p>
        </w:tc>
        <w:tc>
          <w:tcPr>
            <w:tcW w:w="1083" w:type="dxa"/>
          </w:tcPr>
          <w:p w14:paraId="7A0EC358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142605" w:rsidRPr="00142605" w14:paraId="6A60489D" w14:textId="77777777" w:rsidTr="001C7782">
        <w:tc>
          <w:tcPr>
            <w:tcW w:w="2547" w:type="dxa"/>
          </w:tcPr>
          <w:p w14:paraId="0FCC0EBB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2126" w:type="dxa"/>
          </w:tcPr>
          <w:p w14:paraId="225DDB06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3 (3.4)</w:t>
            </w:r>
          </w:p>
        </w:tc>
        <w:tc>
          <w:tcPr>
            <w:tcW w:w="1559" w:type="dxa"/>
          </w:tcPr>
          <w:p w14:paraId="05A84CC6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3 (5.5)</w:t>
            </w:r>
          </w:p>
        </w:tc>
        <w:tc>
          <w:tcPr>
            <w:tcW w:w="1695" w:type="dxa"/>
          </w:tcPr>
          <w:p w14:paraId="2496085F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</w:tcPr>
          <w:p w14:paraId="2ACBE015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142605" w:rsidRPr="00142605" w14:paraId="726CEBDA" w14:textId="77777777" w:rsidTr="001C7782">
        <w:tc>
          <w:tcPr>
            <w:tcW w:w="2547" w:type="dxa"/>
          </w:tcPr>
          <w:p w14:paraId="0ACE97B7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Anticoagulants (Warfarin or DOAC)</w:t>
            </w:r>
          </w:p>
        </w:tc>
        <w:tc>
          <w:tcPr>
            <w:tcW w:w="2126" w:type="dxa"/>
          </w:tcPr>
          <w:p w14:paraId="329EF171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7 (8)</w:t>
            </w:r>
          </w:p>
        </w:tc>
        <w:tc>
          <w:tcPr>
            <w:tcW w:w="1559" w:type="dxa"/>
          </w:tcPr>
          <w:p w14:paraId="16A14B1A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5 (9.1)</w:t>
            </w:r>
          </w:p>
        </w:tc>
        <w:tc>
          <w:tcPr>
            <w:tcW w:w="1695" w:type="dxa"/>
          </w:tcPr>
          <w:p w14:paraId="44CAF01F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2 (6.3)</w:t>
            </w:r>
          </w:p>
        </w:tc>
        <w:tc>
          <w:tcPr>
            <w:tcW w:w="1083" w:type="dxa"/>
          </w:tcPr>
          <w:p w14:paraId="386AC0A2" w14:textId="77777777" w:rsidR="00142605" w:rsidRPr="00142605" w:rsidRDefault="00142605" w:rsidP="001C77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260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</w:tbl>
    <w:p w14:paraId="57A104B4" w14:textId="65B26638" w:rsidR="00142605" w:rsidRDefault="00142605" w:rsidP="00142605">
      <w:pPr>
        <w:rPr>
          <w:rFonts w:ascii="Times New Roman" w:hAnsi="Times New Roman" w:cs="Times New Roman"/>
        </w:rPr>
      </w:pPr>
      <w:r w:rsidRPr="00142605">
        <w:rPr>
          <w:rStyle w:val="Strong"/>
          <w:rFonts w:ascii="Times New Roman" w:eastAsiaTheme="majorEastAsia" w:hAnsi="Times New Roman" w:cs="Times New Roman"/>
        </w:rPr>
        <w:t xml:space="preserve">Table </w:t>
      </w:r>
      <w:r w:rsidR="007F3EA7">
        <w:rPr>
          <w:rStyle w:val="Strong"/>
          <w:rFonts w:ascii="Times New Roman" w:eastAsiaTheme="majorEastAsia" w:hAnsi="Times New Roman" w:cs="Times New Roman"/>
        </w:rPr>
        <w:t>1</w:t>
      </w:r>
      <w:r w:rsidRPr="00142605">
        <w:rPr>
          <w:rStyle w:val="Strong"/>
          <w:rFonts w:ascii="Times New Roman" w:eastAsiaTheme="majorEastAsia" w:hAnsi="Times New Roman" w:cs="Times New Roman"/>
        </w:rPr>
        <w:t>: Baseline use of medications among patients receiving migalastat, stratified by sex:</w:t>
      </w:r>
      <w:r w:rsidRPr="00142605">
        <w:rPr>
          <w:rFonts w:ascii="Times New Roman" w:hAnsi="Times New Roman" w:cs="Times New Roman"/>
        </w:rPr>
        <w:t xml:space="preserve"> This table summarises the baseline use of medications in 87 patients treated with migalastat, stratified by sex (55 males and 32 females)</w:t>
      </w:r>
      <w:r w:rsidR="00987497">
        <w:rPr>
          <w:rFonts w:ascii="Times New Roman" w:hAnsi="Times New Roman" w:cs="Times New Roman"/>
        </w:rPr>
        <w:t xml:space="preserve">, </w:t>
      </w:r>
      <w:r w:rsidR="00987497" w:rsidRPr="00987497">
        <w:rPr>
          <w:rFonts w:ascii="Times New Roman" w:hAnsi="Times New Roman" w:cs="Times New Roman"/>
        </w:rPr>
        <w:t>showing no significant differences in use between sexes.</w:t>
      </w:r>
    </w:p>
    <w:p w14:paraId="0B287525" w14:textId="77777777" w:rsidR="00142605" w:rsidRPr="00142605" w:rsidRDefault="00142605" w:rsidP="00142605">
      <w:pPr>
        <w:rPr>
          <w:rFonts w:ascii="Times New Roman" w:hAnsi="Times New Roman" w:cs="Times New Roman"/>
        </w:rPr>
      </w:pPr>
      <w:r w:rsidRPr="00142605">
        <w:rPr>
          <w:rFonts w:ascii="Times New Roman" w:hAnsi="Times New Roman" w:cs="Times New Roman"/>
        </w:rPr>
        <w:t>RASi – renin–angiotensin system inhibitors (ACEi or ARB); ACEi – angiotensin-converting enzyme inhibitor; ARB – angiotensin receptor blocker; DOAC – direct oral anticoagulant.</w:t>
      </w:r>
    </w:p>
    <w:p w14:paraId="2A22BA13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48CBF55D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765AFB0B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76679E46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466DC47F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4107AF49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48BC8FA9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25586E70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03933E66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607FF3CD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7CC2BDB6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2D2415DA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59CB1FBA" w14:textId="77777777" w:rsidR="00142605" w:rsidRDefault="00142605" w:rsidP="00142605">
      <w:pPr>
        <w:rPr>
          <w:rFonts w:ascii="Times New Roman" w:hAnsi="Times New Roman" w:cs="Times New Roman"/>
        </w:rPr>
      </w:pPr>
    </w:p>
    <w:p w14:paraId="00700EEB" w14:textId="77777777" w:rsidR="00CC328D" w:rsidRDefault="00CC328D" w:rsidP="00CC328D">
      <w:pPr>
        <w:rPr>
          <w:b/>
          <w:bCs/>
        </w:rPr>
      </w:pPr>
    </w:p>
    <w:tbl>
      <w:tblPr>
        <w:tblStyle w:val="TableGrid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559"/>
        <w:gridCol w:w="939"/>
        <w:gridCol w:w="1474"/>
        <w:gridCol w:w="870"/>
        <w:gridCol w:w="1171"/>
        <w:gridCol w:w="1163"/>
        <w:gridCol w:w="1559"/>
        <w:gridCol w:w="1134"/>
        <w:gridCol w:w="1276"/>
      </w:tblGrid>
      <w:tr w:rsidR="00C103D8" w:rsidRPr="00C103D8" w14:paraId="2B45AD7A" w14:textId="38DFD73A" w:rsidTr="00CD398C">
        <w:trPr>
          <w:trHeight w:val="266"/>
          <w:jc w:val="center"/>
        </w:trPr>
        <w:tc>
          <w:tcPr>
            <w:tcW w:w="907" w:type="dxa"/>
          </w:tcPr>
          <w:p w14:paraId="65F902B8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atient </w:t>
            </w:r>
          </w:p>
        </w:tc>
        <w:tc>
          <w:tcPr>
            <w:tcW w:w="559" w:type="dxa"/>
          </w:tcPr>
          <w:p w14:paraId="1CEA3346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939" w:type="dxa"/>
          </w:tcPr>
          <w:p w14:paraId="5FBDCEFB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1474" w:type="dxa"/>
          </w:tcPr>
          <w:p w14:paraId="0FBA6920" w14:textId="0B4DFE4C" w:rsidR="00C103D8" w:rsidRPr="00C103D8" w:rsidRDefault="00EC5D8E" w:rsidP="001C77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870" w:type="dxa"/>
          </w:tcPr>
          <w:p w14:paraId="7D5FA05A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TN/TS</w:t>
            </w:r>
          </w:p>
        </w:tc>
        <w:tc>
          <w:tcPr>
            <w:tcW w:w="1171" w:type="dxa"/>
          </w:tcPr>
          <w:p w14:paraId="58979195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 xml:space="preserve">Length of treatment </w:t>
            </w:r>
          </w:p>
        </w:tc>
        <w:tc>
          <w:tcPr>
            <w:tcW w:w="1163" w:type="dxa"/>
          </w:tcPr>
          <w:p w14:paraId="49B8E8C1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559" w:type="dxa"/>
          </w:tcPr>
          <w:p w14:paraId="55C615F8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Reason</w:t>
            </w:r>
          </w:p>
        </w:tc>
        <w:tc>
          <w:tcPr>
            <w:tcW w:w="1134" w:type="dxa"/>
          </w:tcPr>
          <w:p w14:paraId="1AE96AA3" w14:textId="77777777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LysoGb3</w:t>
            </w:r>
          </w:p>
          <w:p w14:paraId="2D0C5998" w14:textId="2212A13E" w:rsidR="00C103D8" w:rsidRPr="00C103D8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276" w:type="dxa"/>
          </w:tcPr>
          <w:p w14:paraId="491971E7" w14:textId="77777777" w:rsidR="00EC32C5" w:rsidRDefault="00C103D8" w:rsidP="001C7782">
            <w:pPr>
              <w:rPr>
                <w:rFonts w:ascii="Times New Roman" w:hAnsi="Times New Roman" w:cs="Times New Roman"/>
                <w:b/>
                <w:bCs/>
              </w:rPr>
            </w:pPr>
            <w:r w:rsidRPr="00C103D8">
              <w:rPr>
                <w:rFonts w:ascii="Times New Roman" w:hAnsi="Times New Roman" w:cs="Times New Roman"/>
                <w:b/>
                <w:bCs/>
              </w:rPr>
              <w:t>LysoGb3</w:t>
            </w:r>
          </w:p>
          <w:p w14:paraId="7E50920D" w14:textId="1C14F080" w:rsidR="00C103D8" w:rsidRPr="00C103D8" w:rsidRDefault="00D0498E" w:rsidP="001C778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llow-up</w:t>
            </w:r>
            <w:r w:rsidR="00C103D8" w:rsidRPr="00C103D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C103D8" w:rsidRPr="00C103D8" w14:paraId="5AEBCD77" w14:textId="73FFEF96" w:rsidTr="00CD398C">
        <w:trPr>
          <w:trHeight w:val="280"/>
          <w:jc w:val="center"/>
        </w:trPr>
        <w:tc>
          <w:tcPr>
            <w:tcW w:w="907" w:type="dxa"/>
          </w:tcPr>
          <w:p w14:paraId="2B1CE7C1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9" w:type="dxa"/>
          </w:tcPr>
          <w:p w14:paraId="0EF3A711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345CE362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74" w:type="dxa"/>
          </w:tcPr>
          <w:p w14:paraId="6A8C06E2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3D8">
              <w:rPr>
                <w:rFonts w:ascii="Times New Roman" w:hAnsi="Times New Roman" w:cs="Times New Roman"/>
                <w:color w:val="000000"/>
              </w:rPr>
              <w:t>c.644A&gt;G / p.N215S</w:t>
            </w:r>
          </w:p>
          <w:p w14:paraId="18F0F59A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6F0AE531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171" w:type="dxa"/>
          </w:tcPr>
          <w:p w14:paraId="10077740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163" w:type="dxa"/>
          </w:tcPr>
          <w:p w14:paraId="09767BD7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ERT</w:t>
            </w:r>
          </w:p>
        </w:tc>
        <w:tc>
          <w:tcPr>
            <w:tcW w:w="1559" w:type="dxa"/>
          </w:tcPr>
          <w:p w14:paraId="21799351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 xml:space="preserve">Worsening cardiac involvement </w:t>
            </w:r>
          </w:p>
          <w:p w14:paraId="50154458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IVSd 0.9 to 1.8</w:t>
            </w:r>
          </w:p>
        </w:tc>
        <w:tc>
          <w:tcPr>
            <w:tcW w:w="1134" w:type="dxa"/>
          </w:tcPr>
          <w:p w14:paraId="210BD4A1" w14:textId="1FD2CB43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76" w:type="dxa"/>
          </w:tcPr>
          <w:p w14:paraId="3C9738DD" w14:textId="4F053961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</w:tr>
      <w:tr w:rsidR="00071CC4" w:rsidRPr="00C103D8" w14:paraId="3D22A693" w14:textId="77777777" w:rsidTr="00CD398C">
        <w:trPr>
          <w:trHeight w:val="1016"/>
          <w:jc w:val="center"/>
        </w:trPr>
        <w:tc>
          <w:tcPr>
            <w:tcW w:w="907" w:type="dxa"/>
          </w:tcPr>
          <w:p w14:paraId="61E7BF32" w14:textId="5C222615" w:rsidR="00071CC4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9" w:type="dxa"/>
          </w:tcPr>
          <w:p w14:paraId="129ED322" w14:textId="04E4E497" w:rsidR="00071CC4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72167D64" w14:textId="05D9858B" w:rsidR="00071CC4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4" w:type="dxa"/>
          </w:tcPr>
          <w:p w14:paraId="63D54E73" w14:textId="6EB274F6" w:rsidR="00071CC4" w:rsidRPr="00C103D8" w:rsidRDefault="007A119A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A119A">
              <w:rPr>
                <w:rFonts w:ascii="Times New Roman" w:hAnsi="Times New Roman" w:cs="Times New Roman"/>
                <w:color w:val="000000"/>
              </w:rPr>
              <w:t>c.1235C&gt;A / p.Thr412Asn</w:t>
            </w:r>
          </w:p>
        </w:tc>
        <w:tc>
          <w:tcPr>
            <w:tcW w:w="870" w:type="dxa"/>
          </w:tcPr>
          <w:p w14:paraId="092F8BFD" w14:textId="0F77B6E7" w:rsidR="00071CC4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1171" w:type="dxa"/>
          </w:tcPr>
          <w:p w14:paraId="001A2635" w14:textId="60C7B077" w:rsidR="00071CC4" w:rsidRPr="00C103D8" w:rsidRDefault="007A119A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71CC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163" w:type="dxa"/>
          </w:tcPr>
          <w:p w14:paraId="063862B3" w14:textId="7E204D53" w:rsidR="00071CC4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T</w:t>
            </w:r>
          </w:p>
        </w:tc>
        <w:tc>
          <w:tcPr>
            <w:tcW w:w="1559" w:type="dxa"/>
          </w:tcPr>
          <w:p w14:paraId="3C2F1D48" w14:textId="6738DDED" w:rsidR="00071CC4" w:rsidRPr="00C103D8" w:rsidRDefault="00C84B10" w:rsidP="00C84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 </w:t>
            </w:r>
            <w:r w:rsidR="00071CC4">
              <w:rPr>
                <w:rFonts w:ascii="Times New Roman" w:hAnsi="Times New Roman" w:cs="Times New Roman"/>
              </w:rPr>
              <w:t xml:space="preserve"> in lysoGb3</w:t>
            </w:r>
          </w:p>
        </w:tc>
        <w:tc>
          <w:tcPr>
            <w:tcW w:w="1134" w:type="dxa"/>
          </w:tcPr>
          <w:p w14:paraId="76833A77" w14:textId="166FBD79" w:rsidR="00071CC4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76" w:type="dxa"/>
          </w:tcPr>
          <w:p w14:paraId="2366E317" w14:textId="75FE687B" w:rsidR="00071CC4" w:rsidRDefault="00C84B10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</w:tr>
      <w:tr w:rsidR="00C103D8" w:rsidRPr="00C103D8" w14:paraId="14680C2E" w14:textId="106D5B5E" w:rsidTr="00CD398C">
        <w:trPr>
          <w:trHeight w:val="266"/>
          <w:jc w:val="center"/>
        </w:trPr>
        <w:tc>
          <w:tcPr>
            <w:tcW w:w="907" w:type="dxa"/>
          </w:tcPr>
          <w:p w14:paraId="233644D8" w14:textId="38978FE5" w:rsidR="00C103D8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9" w:type="dxa"/>
          </w:tcPr>
          <w:p w14:paraId="73FBDA8C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1FFC2306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74" w:type="dxa"/>
          </w:tcPr>
          <w:p w14:paraId="26D861E4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3D8">
              <w:rPr>
                <w:rFonts w:ascii="Times New Roman" w:hAnsi="Times New Roman" w:cs="Times New Roman"/>
                <w:color w:val="000000"/>
              </w:rPr>
              <w:t>c.902G&gt;A / p.R301Q</w:t>
            </w:r>
          </w:p>
          <w:p w14:paraId="563030F5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11D30BA3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71" w:type="dxa"/>
          </w:tcPr>
          <w:p w14:paraId="68721D84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163" w:type="dxa"/>
          </w:tcPr>
          <w:p w14:paraId="7CE33EB8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ERT</w:t>
            </w:r>
          </w:p>
        </w:tc>
        <w:tc>
          <w:tcPr>
            <w:tcW w:w="1559" w:type="dxa"/>
          </w:tcPr>
          <w:p w14:paraId="34EA1D05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Worsening cardiac involvement IVSd 0.6-1.2</w:t>
            </w:r>
          </w:p>
        </w:tc>
        <w:tc>
          <w:tcPr>
            <w:tcW w:w="1134" w:type="dxa"/>
          </w:tcPr>
          <w:p w14:paraId="4980E717" w14:textId="1EDF2F3F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276" w:type="dxa"/>
          </w:tcPr>
          <w:p w14:paraId="4E56D9E6" w14:textId="18CBFF41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C103D8" w:rsidRPr="00C103D8" w14:paraId="092BA297" w14:textId="74F22198" w:rsidTr="00CD398C">
        <w:trPr>
          <w:trHeight w:val="266"/>
          <w:jc w:val="center"/>
        </w:trPr>
        <w:tc>
          <w:tcPr>
            <w:tcW w:w="907" w:type="dxa"/>
          </w:tcPr>
          <w:p w14:paraId="76A7FF7F" w14:textId="7CB83205" w:rsidR="00C103D8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9" w:type="dxa"/>
          </w:tcPr>
          <w:p w14:paraId="2601B395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2A532C21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74" w:type="dxa"/>
          </w:tcPr>
          <w:p w14:paraId="53D0AF06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3D8">
              <w:rPr>
                <w:rFonts w:ascii="Times New Roman" w:hAnsi="Times New Roman" w:cs="Times New Roman"/>
                <w:color w:val="000000"/>
              </w:rPr>
              <w:t>c.695T&gt;C / p.I232T</w:t>
            </w:r>
          </w:p>
          <w:p w14:paraId="07D76C80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6E6A0C84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71" w:type="dxa"/>
          </w:tcPr>
          <w:p w14:paraId="756F0F9F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163" w:type="dxa"/>
          </w:tcPr>
          <w:p w14:paraId="40B747B7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ERT</w:t>
            </w:r>
          </w:p>
        </w:tc>
        <w:tc>
          <w:tcPr>
            <w:tcW w:w="1559" w:type="dxa"/>
          </w:tcPr>
          <w:p w14:paraId="5247022F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GI side effects</w:t>
            </w:r>
          </w:p>
        </w:tc>
        <w:tc>
          <w:tcPr>
            <w:tcW w:w="1134" w:type="dxa"/>
          </w:tcPr>
          <w:p w14:paraId="167DFA07" w14:textId="389B3F0E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76" w:type="dxa"/>
          </w:tcPr>
          <w:p w14:paraId="07FFCAA5" w14:textId="2890F9B6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C103D8" w:rsidRPr="00C103D8" w14:paraId="24386045" w14:textId="7B0DCA52" w:rsidTr="00CD398C">
        <w:trPr>
          <w:trHeight w:val="266"/>
          <w:jc w:val="center"/>
        </w:trPr>
        <w:tc>
          <w:tcPr>
            <w:tcW w:w="907" w:type="dxa"/>
          </w:tcPr>
          <w:p w14:paraId="6A092257" w14:textId="2FA883EA" w:rsidR="00C103D8" w:rsidRPr="00C103D8" w:rsidRDefault="00071CC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9" w:type="dxa"/>
          </w:tcPr>
          <w:p w14:paraId="7B77593D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2CA7801C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74" w:type="dxa"/>
          </w:tcPr>
          <w:p w14:paraId="30EA6AE5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3D8">
              <w:rPr>
                <w:rFonts w:ascii="Times New Roman" w:hAnsi="Times New Roman" w:cs="Times New Roman"/>
                <w:color w:val="000000"/>
              </w:rPr>
              <w:t>c.1066C&gt;T/ p.R356W</w:t>
            </w:r>
          </w:p>
          <w:p w14:paraId="2C1399ED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</w:tcPr>
          <w:p w14:paraId="0704DE8F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71" w:type="dxa"/>
          </w:tcPr>
          <w:p w14:paraId="60DAD609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163" w:type="dxa"/>
          </w:tcPr>
          <w:p w14:paraId="4651F90D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ERT</w:t>
            </w:r>
          </w:p>
        </w:tc>
        <w:tc>
          <w:tcPr>
            <w:tcW w:w="1559" w:type="dxa"/>
          </w:tcPr>
          <w:p w14:paraId="51CC4322" w14:textId="77777777" w:rsidR="00C103D8" w:rsidRPr="00C103D8" w:rsidRDefault="00C103D8" w:rsidP="001C7782">
            <w:pPr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 xml:space="preserve">Declining renal function eGFR &lt;30 </w:t>
            </w:r>
            <w:r w:rsidRPr="00C103D8">
              <w:rPr>
                <w:rFonts w:ascii="Times New Roman" w:hAnsi="Times New Roman" w:cs="Times New Roman"/>
                <w:kern w:val="2"/>
                <w14:ligatures w14:val="standardContextual"/>
              </w:rPr>
              <w:t>ml/min/1.73m</w:t>
            </w:r>
            <w:r w:rsidRPr="00C103D8">
              <w:rPr>
                <w:rFonts w:ascii="Times New Roman" w:hAnsi="Times New Roman" w:cs="Times New Roman"/>
                <w:kern w:val="2"/>
                <w:vertAlign w:val="superscript"/>
                <w14:ligatures w14:val="standardContextual"/>
              </w:rPr>
              <w:t>2</w:t>
            </w:r>
          </w:p>
        </w:tc>
        <w:tc>
          <w:tcPr>
            <w:tcW w:w="1134" w:type="dxa"/>
          </w:tcPr>
          <w:p w14:paraId="2A2A19F0" w14:textId="13C76642" w:rsidR="00C103D8" w:rsidRPr="00C103D8" w:rsidRDefault="00410A84" w:rsidP="001C7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76" w:type="dxa"/>
          </w:tcPr>
          <w:p w14:paraId="5B179656" w14:textId="644482BF" w:rsidR="00C103D8" w:rsidRPr="00C103D8" w:rsidRDefault="00410A84" w:rsidP="001C7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</w:tr>
      <w:tr w:rsidR="00C103D8" w:rsidRPr="00C103D8" w14:paraId="4B14C8B2" w14:textId="69C250BE" w:rsidTr="00CD398C">
        <w:trPr>
          <w:trHeight w:val="266"/>
          <w:jc w:val="center"/>
        </w:trPr>
        <w:tc>
          <w:tcPr>
            <w:tcW w:w="907" w:type="dxa"/>
          </w:tcPr>
          <w:p w14:paraId="21D206A4" w14:textId="0E4A55BD" w:rsidR="00C103D8" w:rsidRPr="00C103D8" w:rsidRDefault="00C84B10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9" w:type="dxa"/>
          </w:tcPr>
          <w:p w14:paraId="115597AD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39" w:type="dxa"/>
          </w:tcPr>
          <w:p w14:paraId="1BA87003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74" w:type="dxa"/>
          </w:tcPr>
          <w:p w14:paraId="27DDE45B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03D8">
              <w:rPr>
                <w:rFonts w:ascii="Times New Roman" w:hAnsi="Times New Roman" w:cs="Times New Roman"/>
                <w:color w:val="000000"/>
              </w:rPr>
              <w:t>c.644A&gt;G / p.N215S</w:t>
            </w:r>
          </w:p>
          <w:p w14:paraId="068E328E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</w:tcPr>
          <w:p w14:paraId="18362D9B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71" w:type="dxa"/>
          </w:tcPr>
          <w:p w14:paraId="718059BD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 xml:space="preserve">3 years </w:t>
            </w:r>
          </w:p>
        </w:tc>
        <w:tc>
          <w:tcPr>
            <w:tcW w:w="1163" w:type="dxa"/>
          </w:tcPr>
          <w:p w14:paraId="63FF9DF8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 xml:space="preserve">Died </w:t>
            </w:r>
          </w:p>
        </w:tc>
        <w:tc>
          <w:tcPr>
            <w:tcW w:w="1559" w:type="dxa"/>
          </w:tcPr>
          <w:p w14:paraId="605C2C1A" w14:textId="77777777" w:rsidR="00C103D8" w:rsidRPr="00C103D8" w:rsidRDefault="00C103D8" w:rsidP="001C7782">
            <w:pPr>
              <w:jc w:val="both"/>
              <w:rPr>
                <w:rFonts w:ascii="Times New Roman" w:hAnsi="Times New Roman" w:cs="Times New Roman"/>
              </w:rPr>
            </w:pPr>
            <w:r w:rsidRPr="00C103D8">
              <w:rPr>
                <w:rFonts w:ascii="Times New Roman" w:hAnsi="Times New Roman" w:cs="Times New Roman"/>
              </w:rPr>
              <w:t xml:space="preserve">Significant cardiac involvement, heart failure </w:t>
            </w:r>
          </w:p>
        </w:tc>
        <w:tc>
          <w:tcPr>
            <w:tcW w:w="1134" w:type="dxa"/>
          </w:tcPr>
          <w:p w14:paraId="255192EB" w14:textId="0DBA6F35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276" w:type="dxa"/>
          </w:tcPr>
          <w:p w14:paraId="5EA069D4" w14:textId="2D04D5B1" w:rsidR="00C103D8" w:rsidRPr="00C103D8" w:rsidRDefault="00410A84" w:rsidP="001C778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</w:tr>
    </w:tbl>
    <w:p w14:paraId="393F5613" w14:textId="45CC05CB" w:rsidR="00281CEC" w:rsidRDefault="00CC328D" w:rsidP="007A119A">
      <w:pPr>
        <w:jc w:val="both"/>
        <w:rPr>
          <w:rFonts w:ascii="Times New Roman" w:hAnsi="Times New Roman" w:cs="Times New Roman"/>
        </w:rPr>
      </w:pPr>
      <w:r w:rsidRPr="00BB502F">
        <w:rPr>
          <w:rFonts w:ascii="Times New Roman" w:hAnsi="Times New Roman" w:cs="Times New Roman"/>
          <w:b/>
          <w:bCs/>
        </w:rPr>
        <w:t xml:space="preserve">Table </w:t>
      </w:r>
      <w:r w:rsidR="007F3EA7">
        <w:rPr>
          <w:rFonts w:ascii="Times New Roman" w:hAnsi="Times New Roman" w:cs="Times New Roman"/>
          <w:b/>
          <w:bCs/>
        </w:rPr>
        <w:t>2</w:t>
      </w:r>
      <w:r w:rsidR="001F5DEE" w:rsidRPr="00BB502F">
        <w:rPr>
          <w:rFonts w:ascii="Times New Roman" w:hAnsi="Times New Roman" w:cs="Times New Roman"/>
          <w:b/>
          <w:bCs/>
        </w:rPr>
        <w:t>:</w:t>
      </w:r>
      <w:r w:rsidRPr="00BB502F">
        <w:rPr>
          <w:rFonts w:ascii="Times New Roman" w:hAnsi="Times New Roman" w:cs="Times New Roman"/>
          <w:b/>
          <w:bCs/>
        </w:rPr>
        <w:t xml:space="preserve"> Adverse events leading to treatment discontinuation or death in patients receiving migalastat: </w:t>
      </w:r>
      <w:r w:rsidRPr="00BB502F">
        <w:rPr>
          <w:rFonts w:ascii="Times New Roman" w:hAnsi="Times New Roman" w:cs="Times New Roman"/>
        </w:rPr>
        <w:t xml:space="preserve">This table summarises adverse outcomes in </w:t>
      </w:r>
      <w:r w:rsidR="007A119A" w:rsidRPr="00BB502F">
        <w:rPr>
          <w:rFonts w:ascii="Times New Roman" w:hAnsi="Times New Roman" w:cs="Times New Roman"/>
        </w:rPr>
        <w:t xml:space="preserve">six </w:t>
      </w:r>
      <w:r w:rsidRPr="00BB502F">
        <w:rPr>
          <w:rFonts w:ascii="Times New Roman" w:hAnsi="Times New Roman" w:cs="Times New Roman"/>
        </w:rPr>
        <w:t xml:space="preserve">patients who discontinued migalastat or died during follow-up. Events occurred across both TN and TS groups. </w:t>
      </w:r>
      <w:r w:rsidR="007A6857" w:rsidRPr="00BB502F">
        <w:rPr>
          <w:rFonts w:ascii="Times New Roman" w:hAnsi="Times New Roman" w:cs="Times New Roman"/>
        </w:rPr>
        <w:t>Baseline LysoGb3 at beginning or treamtnet (either ERT or migalalstat) and follow up is after migalstat. Reported good compliance in all patients (apart form 4 who developed GI side effects).</w:t>
      </w:r>
      <w:r w:rsidR="007A6857">
        <w:rPr>
          <w:rFonts w:ascii="Times New Roman" w:hAnsi="Times New Roman" w:cs="Times New Roman"/>
        </w:rPr>
        <w:t xml:space="preserve"> </w:t>
      </w:r>
    </w:p>
    <w:p w14:paraId="40373172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1D3B3A96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22E2DFCD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347CB9D3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61F63658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4FB48D5D" w14:textId="77777777" w:rsidR="00592D21" w:rsidRDefault="00592D21" w:rsidP="00281CEC">
      <w:pPr>
        <w:jc w:val="both"/>
        <w:rPr>
          <w:rFonts w:ascii="Times New Roman" w:hAnsi="Times New Roman" w:cs="Times New Roman"/>
        </w:rPr>
      </w:pPr>
    </w:p>
    <w:p w14:paraId="0EEF5AF4" w14:textId="0F80F286" w:rsidR="00592D21" w:rsidRPr="002A4000" w:rsidRDefault="00592D21" w:rsidP="00281CEC">
      <w:pPr>
        <w:jc w:val="both"/>
        <w:rPr>
          <w:rFonts w:ascii="Times New Roman" w:hAnsi="Times New Roman" w:cs="Times New Roman"/>
        </w:rPr>
        <w:sectPr w:rsidR="00592D21" w:rsidRPr="002A40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718"/>
        <w:tblW w:w="13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2216"/>
        <w:gridCol w:w="2126"/>
        <w:gridCol w:w="1801"/>
        <w:gridCol w:w="1781"/>
        <w:gridCol w:w="1781"/>
        <w:gridCol w:w="1781"/>
      </w:tblGrid>
      <w:tr w:rsidR="00BB502F" w:rsidRPr="006124A1" w14:paraId="4C9552FB" w14:textId="77777777" w:rsidTr="00BB502F">
        <w:trPr>
          <w:trHeight w:val="408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E35AC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43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EDE36C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naïve (N=47)</w:t>
            </w:r>
          </w:p>
        </w:tc>
        <w:tc>
          <w:tcPr>
            <w:tcW w:w="53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A7B34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switch (N=36)</w:t>
            </w:r>
          </w:p>
        </w:tc>
      </w:tr>
      <w:tr w:rsidR="00BB502F" w:rsidRPr="006124A1" w14:paraId="4CB8AC1F" w14:textId="77777777" w:rsidTr="00BB502F">
        <w:trPr>
          <w:trHeight w:val="377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D3FE7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936CC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7D43A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57DAD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7D33300F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7A3F7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9FF98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F1AEC" w14:textId="77777777" w:rsidR="00BB502F" w:rsidRPr="006124A1" w:rsidRDefault="00BB502F" w:rsidP="00BB50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B502F" w:rsidRPr="006124A1" w14:paraId="7AB2F6FF" w14:textId="77777777" w:rsidTr="00BB502F">
        <w:trPr>
          <w:trHeight w:val="265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FF9AD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iochemical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A4892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F0A5E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D7F42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3357C8EA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49C38CDA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6DFF6AD9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BB502F" w:rsidRPr="006124A1" w14:paraId="09C1D786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A91B1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eGFR &gt;90, ml/min/1.73m</w:t>
            </w:r>
            <w:r w:rsidRPr="006124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 </w:t>
            </w: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41349" w14:textId="7543AF4A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47 (48.9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4A524" w14:textId="4DAA48B8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47 (29.8%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05D2C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34E02" w14:textId="3716F956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36 (91.7%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64614A" w14:textId="0DFC6F39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36 (33.3%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5476D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B502F" w:rsidRPr="006124A1" w14:paraId="4117E83B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5E89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eGFR &gt;60, ml/min/1.73m</w:t>
            </w:r>
            <w:r w:rsidRPr="006124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A1DC4" w14:textId="0AD2B6A5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47 (83.0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4A160" w14:textId="2330F158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47 (72.3%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FAA0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1BC530" w14:textId="665F630D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36 (100%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87DB5" w14:textId="2EAEECCF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2A5F31" w:rsidRPr="006124A1">
              <w:rPr>
                <w:rFonts w:ascii="Times New Roman" w:hAnsi="Times New Roman" w:cs="Times New Roman"/>
                <w:sz w:val="20"/>
                <w:szCs w:val="20"/>
              </w:rPr>
              <w:t>/36 (94.4%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AB563B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BB502F" w:rsidRPr="006124A1" w14:paraId="3BB91CB4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34EE42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uPCR, mg/mmol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5371E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2 (7-2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024E9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 (7.5-29.25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4BC2B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3669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0.1 (7.0-16.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42FD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.0 (6.0-34.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CE5D0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BB502F" w:rsidRPr="006124A1" w14:paraId="01C3FEA0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EEB7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 xml:space="preserve">uACR, mg/mmol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B6E3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.57 (1.21-13.9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14E0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3.66 (1.255-11.20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C9A39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5517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73 (0.89-4.38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D2935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 xml:space="preserve"> 2.53 (1.11-17.2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ABC3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BB502F" w:rsidRPr="006124A1" w14:paraId="711C711B" w14:textId="77777777" w:rsidTr="00BB502F">
        <w:trPr>
          <w:trHeight w:val="350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BF5C6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vascular 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088E0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F989F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EDBC9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2F029306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10CF2154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</w:tcPr>
          <w:p w14:paraId="753E4650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502F" w:rsidRPr="006124A1" w14:paraId="0CE84E68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C175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PR interval (ms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91CA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56 (146-173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E2D95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67 (146-190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775F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52720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60 (138-176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AB86A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63 (148-19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1806B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BB502F" w:rsidRPr="006124A1" w14:paraId="21CE71BF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4B4D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QTc interval (ms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A5368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435 (410.0-454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E7235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446 (416-468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02249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0375B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418.5 (397.8-434.4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085E59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447.0 (423-470.5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185054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B502F" w:rsidRPr="006124A1" w14:paraId="03165216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E6DF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Systolic BP, mm H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FCDAA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3.5 (121.0-148.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CBDD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2.5 (119.0-151.0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BA90A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0A680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6 (120-145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0230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32 (120-14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C11DE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BB502F" w:rsidRPr="006124A1" w14:paraId="459AD499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57C0C8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Diastolic BP, mm Hg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8B6145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79 (72-8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F6FC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82 (74-95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0FAFB5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4962F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80 (74-87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26455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82 (76-90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01A3A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B502F" w:rsidRPr="006124A1" w14:paraId="6AAE7BBA" w14:textId="77777777" w:rsidTr="00BB502F">
        <w:trPr>
          <w:trHeight w:val="539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ACDE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Intraventricular septum at end-diastole (IVSd) (cm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99BA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3 (1-1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4A710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4 (1.2-1.68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9EB67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8990D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3 (1.0-1.6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E437E7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.4 (1.3-1.7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16AE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B502F" w:rsidRPr="006124A1" w14:paraId="68E88F6D" w14:textId="77777777" w:rsidTr="00BB502F">
        <w:trPr>
          <w:trHeight w:val="539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D72AD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LVM (g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52419" w14:textId="73AA2870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226.36 (177.3-325.5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6B75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245.75 (175.5-300.2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4396E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C0CF8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228.6 (189.4-303.4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4A8864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231.9 (194.5-307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F5FB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BB502F" w:rsidRPr="006124A1" w14:paraId="06B5DAA9" w14:textId="77777777" w:rsidTr="00BB502F">
        <w:trPr>
          <w:trHeight w:val="401"/>
        </w:trPr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34A8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LVMI (g/m</w:t>
            </w:r>
            <w:r w:rsidRPr="00125E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ECF2C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07.92 (93.08-164.5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E9251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15.30 (93.60-161.80)</w:t>
            </w:r>
          </w:p>
        </w:tc>
        <w:tc>
          <w:tcPr>
            <w:tcW w:w="1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00446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0928D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25.21 (98.7-164.3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2E9A3" w14:textId="77777777" w:rsidR="00BB502F" w:rsidRPr="006124A1" w:rsidRDefault="00BB502F" w:rsidP="00BB50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sz w:val="20"/>
                <w:szCs w:val="20"/>
              </w:rPr>
              <w:t>111.6 (93.3-135.9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A059C" w14:textId="77777777" w:rsidR="00BB502F" w:rsidRPr="006124A1" w:rsidRDefault="00BB502F" w:rsidP="00BB50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4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</w:tbl>
    <w:p w14:paraId="16D787B7" w14:textId="0C0BE069" w:rsidR="00865EC5" w:rsidRPr="00BB502F" w:rsidRDefault="00865EC5" w:rsidP="00865EC5">
      <w:pPr>
        <w:jc w:val="both"/>
        <w:rPr>
          <w:rFonts w:ascii="Times New Roman" w:hAnsi="Times New Roman" w:cs="Times New Roman"/>
          <w:sz w:val="20"/>
          <w:szCs w:val="20"/>
        </w:rPr>
      </w:pPr>
      <w:r w:rsidRPr="00BB502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F3EA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B502F">
        <w:rPr>
          <w:rFonts w:ascii="Times New Roman" w:hAnsi="Times New Roman" w:cs="Times New Roman"/>
          <w:b/>
          <w:bCs/>
          <w:sz w:val="20"/>
          <w:szCs w:val="20"/>
        </w:rPr>
        <w:t xml:space="preserve">: Renal and cardiovascular parameters at baseline and follow-up in treatment-naïve and treatment-switch patients receiving migalastat, after exclusion of four patients carrying </w:t>
      </w:r>
      <w:r w:rsidRPr="00BB502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GLA </w:t>
      </w:r>
      <w:r w:rsidRPr="00BB502F">
        <w:rPr>
          <w:rFonts w:ascii="Times New Roman" w:hAnsi="Times New Roman" w:cs="Times New Roman"/>
          <w:b/>
          <w:bCs/>
          <w:sz w:val="20"/>
          <w:szCs w:val="20"/>
        </w:rPr>
        <w:t xml:space="preserve">variants classified as non-amenable (or not tested in the 2024 UK Galafold® amenability table). </w:t>
      </w:r>
      <w:r w:rsidRPr="00BB502F">
        <w:rPr>
          <w:rFonts w:ascii="Times New Roman" w:hAnsi="Times New Roman" w:cs="Times New Roman"/>
          <w:sz w:val="20"/>
          <w:szCs w:val="20"/>
        </w:rPr>
        <w:t xml:space="preserve">Values are presented as n (%) or median (interquartile range). Comparisons between baseline and follow-up were performed using the Wilcoxon signed-rank test for continuous variables and the </w:t>
      </w:r>
      <w:r w:rsidR="002A5F31">
        <w:rPr>
          <w:rFonts w:ascii="Times New Roman" w:hAnsi="Times New Roman" w:cs="Times New Roman"/>
          <w:sz w:val="20"/>
          <w:szCs w:val="20"/>
        </w:rPr>
        <w:t>McNemars</w:t>
      </w:r>
      <w:r w:rsidRPr="00BB502F">
        <w:rPr>
          <w:rFonts w:ascii="Times New Roman" w:hAnsi="Times New Roman" w:cs="Times New Roman"/>
          <w:sz w:val="20"/>
          <w:szCs w:val="20"/>
        </w:rPr>
        <w:t xml:space="preserve"> for categorical variables. A p-value &lt;0.05 was considered statistically significant. Excluding non-amenable variants did not materially alter the findings. Renal function remained largely preserved in both groups, with stable proportions of patients maintaining eGFR &gt;60 mL/min/1.73 m² and no progression to ESKD. Proteinuria and blood pressure showed no significant change. In treatment-naïve patients, cardiac electrical and structural measures remained stable. In treatment-switch patients, QTc prolongation persisted as statistically significant, and LVMI demonstrated a modest but significant reduction over time, while IVSd and LVM remained stable.</w:t>
      </w:r>
    </w:p>
    <w:p w14:paraId="370D1A10" w14:textId="540829F2" w:rsidR="00592D21" w:rsidRPr="00125E9C" w:rsidRDefault="00865EC5" w:rsidP="00125E9C">
      <w:pPr>
        <w:jc w:val="both"/>
        <w:rPr>
          <w:rFonts w:ascii="Times New Roman" w:hAnsi="Times New Roman" w:cs="Times New Roman"/>
          <w:sz w:val="20"/>
          <w:szCs w:val="20"/>
        </w:rPr>
        <w:sectPr w:rsidR="00592D21" w:rsidRPr="00125E9C" w:rsidSect="002A40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B502F">
        <w:rPr>
          <w:rFonts w:ascii="Times New Roman" w:hAnsi="Times New Roman" w:cs="Times New Roman"/>
          <w:sz w:val="20"/>
          <w:szCs w:val="20"/>
        </w:rPr>
        <w:t>eGFR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estimated glomerular filtration rate; ESKD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end-stage kidney disease; IQR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interquartile range; IVSd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interventricular septal thickness at end-diastole; LVM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left ventricular mass; LVMI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</w:t>
      </w:r>
      <w:r w:rsidRPr="00BB502F">
        <w:rPr>
          <w:rFonts w:ascii="Times New Roman" w:hAnsi="Times New Roman" w:cs="Times New Roman"/>
          <w:sz w:val="20"/>
          <w:szCs w:val="20"/>
        </w:rPr>
        <w:t>left ventricular mass index; ms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 xml:space="preserve"> milliseconds; QTc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>corrected QT interval; uACR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</w:t>
      </w:r>
      <w:r w:rsidRPr="00BB502F">
        <w:rPr>
          <w:rFonts w:ascii="Times New Roman" w:hAnsi="Times New Roman" w:cs="Times New Roman"/>
          <w:sz w:val="20"/>
          <w:szCs w:val="20"/>
        </w:rPr>
        <w:t xml:space="preserve"> urine albumin-to-creatinine ratio; uPCR</w:t>
      </w:r>
      <w:r w:rsidR="00A44126" w:rsidRPr="00BB502F">
        <w:rPr>
          <w:rFonts w:ascii="Times New Roman" w:hAnsi="Times New Roman" w:cs="Times New Roman"/>
          <w:sz w:val="20"/>
          <w:szCs w:val="20"/>
        </w:rPr>
        <w:t xml:space="preserve"> - </w:t>
      </w:r>
      <w:r w:rsidRPr="00BB502F">
        <w:rPr>
          <w:rFonts w:ascii="Times New Roman" w:hAnsi="Times New Roman" w:cs="Times New Roman"/>
          <w:sz w:val="20"/>
          <w:szCs w:val="20"/>
        </w:rPr>
        <w:t xml:space="preserve"> urine protein-to-creatinine ratio.</w:t>
      </w:r>
    </w:p>
    <w:p w14:paraId="2D6F5C9C" w14:textId="77777777" w:rsidR="00592D21" w:rsidRDefault="00592D21" w:rsidP="00592D2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711"/>
        <w:gridCol w:w="2392"/>
        <w:gridCol w:w="1134"/>
      </w:tblGrid>
      <w:tr w:rsidR="00592D21" w:rsidRPr="001840AA" w14:paraId="64F12B7D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24408984" w14:textId="77777777" w:rsidR="00592D21" w:rsidRPr="001840AA" w:rsidRDefault="00592D21" w:rsidP="002F1FA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711" w:type="dxa"/>
            <w:shd w:val="clear" w:color="auto" w:fill="FFFFFF" w:themeFill="background1"/>
          </w:tcPr>
          <w:p w14:paraId="5AE8534F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392" w:type="dxa"/>
            <w:shd w:val="clear" w:color="auto" w:fill="FFFFFF" w:themeFill="background1"/>
          </w:tcPr>
          <w:p w14:paraId="1DD0ED0C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</w:t>
            </w:r>
          </w:p>
        </w:tc>
        <w:tc>
          <w:tcPr>
            <w:tcW w:w="1134" w:type="dxa"/>
            <w:shd w:val="clear" w:color="auto" w:fill="FFFFFF" w:themeFill="background1"/>
          </w:tcPr>
          <w:p w14:paraId="732295AF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  <w:p w14:paraId="10D560D9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92D21" w:rsidRPr="001840AA" w14:paraId="595E6230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131E3F44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PR interval (ms)</w:t>
            </w:r>
          </w:p>
        </w:tc>
        <w:tc>
          <w:tcPr>
            <w:tcW w:w="2711" w:type="dxa"/>
            <w:shd w:val="clear" w:color="auto" w:fill="FFFFFF" w:themeFill="background1"/>
          </w:tcPr>
          <w:p w14:paraId="0A6DD9EA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61 (152-187)</w:t>
            </w:r>
          </w:p>
        </w:tc>
        <w:tc>
          <w:tcPr>
            <w:tcW w:w="2392" w:type="dxa"/>
            <w:shd w:val="clear" w:color="auto" w:fill="FFFFFF" w:themeFill="background1"/>
          </w:tcPr>
          <w:p w14:paraId="334DA10D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79 (150.5-196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44284EA8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592D21" w:rsidRPr="001840AA" w14:paraId="38DA41D0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14E9BF81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QTc interval (ms)</w:t>
            </w:r>
          </w:p>
        </w:tc>
        <w:tc>
          <w:tcPr>
            <w:tcW w:w="2711" w:type="dxa"/>
            <w:shd w:val="clear" w:color="auto" w:fill="FFFFFF" w:themeFill="background1"/>
          </w:tcPr>
          <w:p w14:paraId="66647933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430.5 (407-449.5)</w:t>
            </w:r>
          </w:p>
        </w:tc>
        <w:tc>
          <w:tcPr>
            <w:tcW w:w="2392" w:type="dxa"/>
            <w:shd w:val="clear" w:color="auto" w:fill="FFFFFF" w:themeFill="background1"/>
          </w:tcPr>
          <w:p w14:paraId="378A825A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439 (399.5-469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7B794F4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592D21" w:rsidRPr="001840AA" w14:paraId="0324BEBE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281B94FE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Intraventricular septum at end-diastole (IVSd) (cm)</w:t>
            </w:r>
          </w:p>
        </w:tc>
        <w:tc>
          <w:tcPr>
            <w:tcW w:w="2711" w:type="dxa"/>
            <w:shd w:val="clear" w:color="auto" w:fill="FFFFFF" w:themeFill="background1"/>
          </w:tcPr>
          <w:p w14:paraId="452F923D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.3 (1-1.7)</w:t>
            </w:r>
          </w:p>
        </w:tc>
        <w:tc>
          <w:tcPr>
            <w:tcW w:w="2392" w:type="dxa"/>
            <w:shd w:val="clear" w:color="auto" w:fill="FFFFFF" w:themeFill="background1"/>
          </w:tcPr>
          <w:p w14:paraId="4D0A1051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.4 (1.2-1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20CB52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592D21" w:rsidRPr="001840AA" w14:paraId="0E77CC4F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33B62A1C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LVM (g)</w:t>
            </w:r>
          </w:p>
        </w:tc>
        <w:tc>
          <w:tcPr>
            <w:tcW w:w="2711" w:type="dxa"/>
            <w:shd w:val="clear" w:color="auto" w:fill="FFFFFF" w:themeFill="background1"/>
          </w:tcPr>
          <w:p w14:paraId="6E7A38A8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254.6 (183.9-356.5)</w:t>
            </w:r>
          </w:p>
        </w:tc>
        <w:tc>
          <w:tcPr>
            <w:tcW w:w="2392" w:type="dxa"/>
            <w:shd w:val="clear" w:color="auto" w:fill="FFFFFF" w:themeFill="background1"/>
          </w:tcPr>
          <w:p w14:paraId="61DC769F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249.85 (179.3-319.9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BF99AF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592D21" w:rsidRPr="001840AA" w14:paraId="7B33E752" w14:textId="77777777" w:rsidTr="002F1FA1">
        <w:trPr>
          <w:trHeight w:val="412"/>
        </w:trPr>
        <w:tc>
          <w:tcPr>
            <w:tcW w:w="3256" w:type="dxa"/>
            <w:shd w:val="clear" w:color="auto" w:fill="FFFFFF" w:themeFill="background1"/>
          </w:tcPr>
          <w:p w14:paraId="24E59E3C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LVMI (g/m2)</w:t>
            </w:r>
          </w:p>
        </w:tc>
        <w:tc>
          <w:tcPr>
            <w:tcW w:w="2711" w:type="dxa"/>
            <w:shd w:val="clear" w:color="auto" w:fill="FFFFFF" w:themeFill="background1"/>
          </w:tcPr>
          <w:p w14:paraId="17F42BBB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35.7 (96.1-167.9)</w:t>
            </w:r>
          </w:p>
        </w:tc>
        <w:tc>
          <w:tcPr>
            <w:tcW w:w="2392" w:type="dxa"/>
            <w:shd w:val="clear" w:color="auto" w:fill="FFFFFF" w:themeFill="background1"/>
          </w:tcPr>
          <w:p w14:paraId="0D3E66CD" w14:textId="77777777" w:rsidR="00592D21" w:rsidRPr="001840AA" w:rsidRDefault="00592D21" w:rsidP="002F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112.7 (92.4-166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2DFA6CFD" w14:textId="77777777" w:rsidR="00592D21" w:rsidRPr="001840AA" w:rsidRDefault="00592D21" w:rsidP="002F1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0AA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</w:tbl>
    <w:p w14:paraId="113E2496" w14:textId="0951F9A8" w:rsidR="00592D21" w:rsidRDefault="00592D21" w:rsidP="00592D21">
      <w:pPr>
        <w:jc w:val="both"/>
        <w:rPr>
          <w:rFonts w:ascii="Times New Roman" w:hAnsi="Times New Roman" w:cs="Times New Roman"/>
        </w:rPr>
      </w:pPr>
      <w:r w:rsidRPr="001840AA">
        <w:rPr>
          <w:rFonts w:ascii="Times New Roman" w:hAnsi="Times New Roman" w:cs="Times New Roman"/>
          <w:b/>
          <w:bCs/>
        </w:rPr>
        <w:t xml:space="preserve">Table </w:t>
      </w:r>
      <w:r w:rsidR="007F3EA7">
        <w:rPr>
          <w:rFonts w:ascii="Times New Roman" w:hAnsi="Times New Roman" w:cs="Times New Roman"/>
          <w:b/>
          <w:bCs/>
        </w:rPr>
        <w:t>4</w:t>
      </w:r>
      <w:bookmarkStart w:id="0" w:name="_GoBack"/>
      <w:bookmarkEnd w:id="0"/>
      <w:r w:rsidRPr="001840AA">
        <w:rPr>
          <w:rFonts w:ascii="Times New Roman" w:hAnsi="Times New Roman" w:cs="Times New Roman"/>
          <w:b/>
          <w:bCs/>
        </w:rPr>
        <w:t xml:space="preserve">: </w:t>
      </w:r>
      <w:r w:rsidRPr="001840AA">
        <w:rPr>
          <w:rStyle w:val="Strong"/>
          <w:rFonts w:ascii="Times New Roman" w:eastAsiaTheme="majorEastAsia" w:hAnsi="Times New Roman" w:cs="Times New Roman"/>
        </w:rPr>
        <w:t>Cardiac parameters at baseline and follow-up in treatment-naïve patients with the p.N215S mutation receiving migalastat:</w:t>
      </w:r>
      <w:r w:rsidRPr="001840AA">
        <w:rPr>
          <w:rFonts w:ascii="Times New Roman" w:hAnsi="Times New Roman" w:cs="Times New Roman"/>
        </w:rPr>
        <w:t xml:space="preserve"> This table presents cardiac conduction and structural measurements in treatment-naïve patients with the p.N215S mutation at baseline and after 12 months of migalastat therapy.</w:t>
      </w:r>
    </w:p>
    <w:p w14:paraId="2326FED2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7324BF89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7B7D963C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4A9B9A41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260B6ACA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421BFEAE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56231166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57D05B9C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03B74C3D" w14:textId="77777777" w:rsidR="00592D21" w:rsidRDefault="00592D21" w:rsidP="00865EC5">
      <w:pPr>
        <w:jc w:val="both"/>
        <w:rPr>
          <w:rFonts w:ascii="Times New Roman" w:hAnsi="Times New Roman" w:cs="Times New Roman"/>
        </w:rPr>
      </w:pPr>
    </w:p>
    <w:p w14:paraId="2C37AE30" w14:textId="3115388C" w:rsidR="00592D21" w:rsidRPr="00281CEC" w:rsidRDefault="00592D21" w:rsidP="00592D21">
      <w:pPr>
        <w:rPr>
          <w:rFonts w:ascii="Times New Roman" w:hAnsi="Times New Roman" w:cs="Times New Roman"/>
        </w:rPr>
      </w:pPr>
    </w:p>
    <w:sectPr w:rsidR="00592D21" w:rsidRPr="00281CEC" w:rsidSect="00592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605"/>
    <w:rsid w:val="00071CC4"/>
    <w:rsid w:val="0008324B"/>
    <w:rsid w:val="0008668B"/>
    <w:rsid w:val="00125E9C"/>
    <w:rsid w:val="00142605"/>
    <w:rsid w:val="00174277"/>
    <w:rsid w:val="001840AA"/>
    <w:rsid w:val="0019502D"/>
    <w:rsid w:val="001A52C6"/>
    <w:rsid w:val="001C77EB"/>
    <w:rsid w:val="001F5DEE"/>
    <w:rsid w:val="00230FF9"/>
    <w:rsid w:val="00270203"/>
    <w:rsid w:val="00281CEC"/>
    <w:rsid w:val="002A4000"/>
    <w:rsid w:val="002A5F31"/>
    <w:rsid w:val="002F7CA0"/>
    <w:rsid w:val="00410A84"/>
    <w:rsid w:val="004C46D1"/>
    <w:rsid w:val="004F522E"/>
    <w:rsid w:val="00541AAA"/>
    <w:rsid w:val="00571E57"/>
    <w:rsid w:val="00592D21"/>
    <w:rsid w:val="005B4D03"/>
    <w:rsid w:val="00603BAC"/>
    <w:rsid w:val="006124A1"/>
    <w:rsid w:val="00621CA1"/>
    <w:rsid w:val="00627A6A"/>
    <w:rsid w:val="00650E26"/>
    <w:rsid w:val="00677303"/>
    <w:rsid w:val="007A119A"/>
    <w:rsid w:val="007A6857"/>
    <w:rsid w:val="007C05C0"/>
    <w:rsid w:val="007F3EA7"/>
    <w:rsid w:val="00844F94"/>
    <w:rsid w:val="00865EC5"/>
    <w:rsid w:val="008C51A9"/>
    <w:rsid w:val="00932CE5"/>
    <w:rsid w:val="00987497"/>
    <w:rsid w:val="009D68CD"/>
    <w:rsid w:val="00A44126"/>
    <w:rsid w:val="00AA2313"/>
    <w:rsid w:val="00AF650A"/>
    <w:rsid w:val="00B65A28"/>
    <w:rsid w:val="00BB502F"/>
    <w:rsid w:val="00C103D8"/>
    <w:rsid w:val="00C560BA"/>
    <w:rsid w:val="00C80609"/>
    <w:rsid w:val="00C84B10"/>
    <w:rsid w:val="00CC328D"/>
    <w:rsid w:val="00CD398C"/>
    <w:rsid w:val="00D0498E"/>
    <w:rsid w:val="00D37009"/>
    <w:rsid w:val="00D93FB5"/>
    <w:rsid w:val="00DA5A5D"/>
    <w:rsid w:val="00E41BF2"/>
    <w:rsid w:val="00EC32C5"/>
    <w:rsid w:val="00EC5D8E"/>
    <w:rsid w:val="00F14AC4"/>
    <w:rsid w:val="00F238BC"/>
    <w:rsid w:val="00FE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28922"/>
  <w15:chartTrackingRefBased/>
  <w15:docId w15:val="{7BD45862-95E9-4A7F-9D68-745947E0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2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6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6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6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6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6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6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6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6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6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6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6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6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6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260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426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6</Words>
  <Characters>4771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RON, Eamon (SHEFFIELD TEACHING HOSPITALS NHS FOUNDATION TRUST)</dc:creator>
  <cp:keywords/>
  <dc:description/>
  <cp:lastModifiedBy>E404749</cp:lastModifiedBy>
  <cp:revision>2</cp:revision>
  <dcterms:created xsi:type="dcterms:W3CDTF">2026-04-29T11:52:00Z</dcterms:created>
  <dcterms:modified xsi:type="dcterms:W3CDTF">2026-04-29T11:52:00Z</dcterms:modified>
</cp:coreProperties>
</file>